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553AB" w14:textId="67B9C91F" w:rsidR="00D475D0" w:rsidRPr="00133298" w:rsidRDefault="00D475D0" w:rsidP="00D475D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329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33298">
        <w:rPr>
          <w:rFonts w:ascii="Times New Roman" w:hAnsi="Times New Roman" w:cs="Times New Roman"/>
          <w:b/>
          <w:sz w:val="24"/>
          <w:szCs w:val="24"/>
        </w:rPr>
        <w:t>ig 1. (Cropped gel)</w:t>
      </w:r>
    </w:p>
    <w:p w14:paraId="7835796A" w14:textId="26A79D9F" w:rsidR="00C70F28" w:rsidRPr="00133298" w:rsidRDefault="00D475D0">
      <w:r w:rsidRPr="00133298">
        <w:rPr>
          <w:noProof/>
        </w:rPr>
        <w:drawing>
          <wp:inline distT="0" distB="0" distL="0" distR="0" wp14:anchorId="5D3E89AD" wp14:editId="4F3B0F76">
            <wp:extent cx="5204604" cy="1828800"/>
            <wp:effectExtent l="0" t="0" r="0" b="0"/>
            <wp:docPr id="1" name="그림 1" descr="모니터, 실내, 앉아있는, 검은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422" cy="18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CD724" w14:textId="77777777" w:rsidR="00D475D0" w:rsidRPr="00133298" w:rsidRDefault="00D475D0" w:rsidP="00D475D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3298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133298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4D66204C" w14:textId="77777777" w:rsidR="00D475D0" w:rsidRPr="00133298" w:rsidRDefault="00D475D0" w:rsidP="00D475D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298">
        <w:rPr>
          <w:rFonts w:ascii="Times New Roman" w:hAnsi="Times New Roman" w:cs="Times New Roman"/>
          <w:b/>
          <w:sz w:val="24"/>
          <w:szCs w:val="24"/>
        </w:rPr>
        <w:t>Fig. 1</w:t>
      </w:r>
      <w:r w:rsidRPr="00133298">
        <w:rPr>
          <w:rFonts w:ascii="Times New Roman" w:hAnsi="Times New Roman" w:cs="Times New Roman"/>
          <w:sz w:val="24"/>
          <w:szCs w:val="24"/>
        </w:rPr>
        <w:t xml:space="preserve">. Confirmation of 3D8 </w:t>
      </w:r>
      <w:proofErr w:type="spellStart"/>
      <w:r w:rsidRPr="00133298">
        <w:rPr>
          <w:rFonts w:ascii="Times New Roman" w:hAnsi="Times New Roman" w:cs="Times New Roman"/>
          <w:sz w:val="24"/>
          <w:szCs w:val="24"/>
        </w:rPr>
        <w:t>scFv</w:t>
      </w:r>
      <w:proofErr w:type="spellEnd"/>
      <w:r w:rsidRPr="00133298">
        <w:rPr>
          <w:rFonts w:ascii="Times New Roman" w:hAnsi="Times New Roman" w:cs="Times New Roman"/>
          <w:sz w:val="24"/>
          <w:szCs w:val="24"/>
        </w:rPr>
        <w:t xml:space="preserve"> gene expression in G</w:t>
      </w:r>
      <w:r w:rsidRPr="001332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332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298">
        <w:rPr>
          <w:rFonts w:ascii="Times New Roman" w:hAnsi="Times New Roman" w:cs="Times New Roman" w:hint="eastAsia"/>
          <w:sz w:val="24"/>
          <w:szCs w:val="24"/>
        </w:rPr>
        <w:t>tg</w:t>
      </w:r>
      <w:proofErr w:type="spellEnd"/>
      <w:r w:rsidRPr="00133298">
        <w:rPr>
          <w:rFonts w:ascii="Times New Roman" w:hAnsi="Times New Roman" w:cs="Times New Roman"/>
          <w:sz w:val="24"/>
          <w:szCs w:val="24"/>
        </w:rPr>
        <w:t>. Genomic PCR analysis of the G</w:t>
      </w:r>
      <w:r w:rsidRPr="001332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33298">
        <w:rPr>
          <w:rFonts w:ascii="Times New Roman" w:hAnsi="Times New Roman" w:cs="Times New Roman"/>
          <w:sz w:val="24"/>
          <w:szCs w:val="24"/>
        </w:rPr>
        <w:t xml:space="preserve"> 3D8 </w:t>
      </w:r>
      <w:proofErr w:type="spellStart"/>
      <w:r w:rsidRPr="00133298">
        <w:rPr>
          <w:rFonts w:ascii="Times New Roman" w:hAnsi="Times New Roman"/>
          <w:sz w:val="24"/>
        </w:rPr>
        <w:t>scFv</w:t>
      </w:r>
      <w:proofErr w:type="spellEnd"/>
      <w:r w:rsidRPr="00133298">
        <w:rPr>
          <w:rFonts w:ascii="Times New Roman" w:hAnsi="Times New Roman"/>
          <w:sz w:val="24"/>
        </w:rPr>
        <w:t xml:space="preserve"> </w:t>
      </w:r>
      <w:proofErr w:type="spellStart"/>
      <w:r w:rsidRPr="00133298">
        <w:rPr>
          <w:rFonts w:ascii="Times New Roman" w:hAnsi="Times New Roman"/>
          <w:sz w:val="24"/>
        </w:rPr>
        <w:t>tg</w:t>
      </w:r>
      <w:proofErr w:type="spellEnd"/>
      <w:r w:rsidRPr="00133298">
        <w:rPr>
          <w:rFonts w:ascii="Times New Roman" w:hAnsi="Times New Roman"/>
          <w:sz w:val="24"/>
        </w:rPr>
        <w:t xml:space="preserve"> progeny chickens</w:t>
      </w:r>
      <w:r w:rsidRPr="00133298">
        <w:rPr>
          <w:rFonts w:ascii="Times New Roman" w:hAnsi="Times New Roman" w:cs="Times New Roman"/>
          <w:sz w:val="24"/>
          <w:szCs w:val="24"/>
        </w:rPr>
        <w:t>. The PCR product size is 270 bp. M: 1 kb Plus DNA ladder (</w:t>
      </w:r>
      <w:proofErr w:type="spellStart"/>
      <w:r w:rsidRPr="00133298">
        <w:rPr>
          <w:rFonts w:ascii="Times New Roman" w:hAnsi="Times New Roman" w:cs="Times New Roman"/>
          <w:sz w:val="24"/>
          <w:szCs w:val="24"/>
        </w:rPr>
        <w:t>SolGent</w:t>
      </w:r>
      <w:proofErr w:type="spellEnd"/>
      <w:r w:rsidRPr="00133298">
        <w:rPr>
          <w:rFonts w:ascii="Times New Roman" w:hAnsi="Times New Roman" w:cs="Times New Roman"/>
          <w:sz w:val="24"/>
          <w:szCs w:val="24"/>
        </w:rPr>
        <w:t>), NC: negative control, PC: positive control.</w:t>
      </w:r>
    </w:p>
    <w:p w14:paraId="07569A35" w14:textId="61F1E17E" w:rsidR="00D475D0" w:rsidRPr="00133298" w:rsidRDefault="00D475D0"/>
    <w:p w14:paraId="17649AEF" w14:textId="6C2018AE" w:rsidR="00D475D0" w:rsidRPr="00133298" w:rsidRDefault="00D475D0" w:rsidP="00D475D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3298">
        <w:rPr>
          <w:rFonts w:ascii="Times New Roman" w:hAnsi="Times New Roman" w:cs="Times New Roman"/>
          <w:b/>
          <w:sz w:val="24"/>
          <w:szCs w:val="24"/>
        </w:rPr>
        <w:t xml:space="preserve">Original </w:t>
      </w:r>
      <w:r w:rsidRPr="00133298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Pr="00133298">
        <w:rPr>
          <w:rFonts w:ascii="Times New Roman" w:hAnsi="Times New Roman" w:cs="Times New Roman"/>
          <w:b/>
          <w:sz w:val="24"/>
          <w:szCs w:val="24"/>
        </w:rPr>
        <w:t>ncropped gel</w:t>
      </w:r>
    </w:p>
    <w:p w14:paraId="27679F63" w14:textId="1CFF738B" w:rsidR="00D475D0" w:rsidRPr="00D475D0" w:rsidRDefault="00D475D0">
      <w:r>
        <w:rPr>
          <w:rFonts w:hint="eastAsia"/>
          <w:noProof/>
        </w:rPr>
        <w:drawing>
          <wp:inline distT="0" distB="0" distL="0" distR="0" wp14:anchorId="0F005CD6" wp14:editId="094CCA58">
            <wp:extent cx="5886450" cy="4267676"/>
            <wp:effectExtent l="0" t="0" r="0" b="0"/>
            <wp:docPr id="2" name="그림 2" descr="실내, 모니터, 앉아있는, 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031" cy="4279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75D0" w:rsidRPr="00D475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728356" w14:textId="77777777" w:rsidR="00B91528" w:rsidRDefault="00B91528" w:rsidP="00133298">
      <w:pPr>
        <w:spacing w:after="0" w:line="240" w:lineRule="auto"/>
      </w:pPr>
      <w:r>
        <w:separator/>
      </w:r>
    </w:p>
  </w:endnote>
  <w:endnote w:type="continuationSeparator" w:id="0">
    <w:p w14:paraId="045F5812" w14:textId="77777777" w:rsidR="00B91528" w:rsidRDefault="00B91528" w:rsidP="00133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30280" w14:textId="77777777" w:rsidR="00B91528" w:rsidRDefault="00B91528" w:rsidP="00133298">
      <w:pPr>
        <w:spacing w:after="0" w:line="240" w:lineRule="auto"/>
      </w:pPr>
      <w:r>
        <w:separator/>
      </w:r>
    </w:p>
  </w:footnote>
  <w:footnote w:type="continuationSeparator" w:id="0">
    <w:p w14:paraId="38D9BCE9" w14:textId="77777777" w:rsidR="00B91528" w:rsidRDefault="00B91528" w:rsidP="00133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D0"/>
    <w:rsid w:val="0005707C"/>
    <w:rsid w:val="000749B3"/>
    <w:rsid w:val="001306BA"/>
    <w:rsid w:val="00133298"/>
    <w:rsid w:val="00197FA1"/>
    <w:rsid w:val="002C2400"/>
    <w:rsid w:val="00344CAD"/>
    <w:rsid w:val="0035249D"/>
    <w:rsid w:val="003D01B0"/>
    <w:rsid w:val="003D2FAF"/>
    <w:rsid w:val="003F1DE2"/>
    <w:rsid w:val="00460F5B"/>
    <w:rsid w:val="0047007F"/>
    <w:rsid w:val="00476A64"/>
    <w:rsid w:val="00637BF5"/>
    <w:rsid w:val="006F2502"/>
    <w:rsid w:val="00765D70"/>
    <w:rsid w:val="007D748F"/>
    <w:rsid w:val="00800388"/>
    <w:rsid w:val="008B4AD4"/>
    <w:rsid w:val="008E1F21"/>
    <w:rsid w:val="0092642C"/>
    <w:rsid w:val="00974996"/>
    <w:rsid w:val="009C7596"/>
    <w:rsid w:val="009E4908"/>
    <w:rsid w:val="00AF509E"/>
    <w:rsid w:val="00B270E8"/>
    <w:rsid w:val="00B60D48"/>
    <w:rsid w:val="00B73256"/>
    <w:rsid w:val="00B91528"/>
    <w:rsid w:val="00BB253E"/>
    <w:rsid w:val="00C51314"/>
    <w:rsid w:val="00C70F28"/>
    <w:rsid w:val="00CD2219"/>
    <w:rsid w:val="00CF7E84"/>
    <w:rsid w:val="00D475D0"/>
    <w:rsid w:val="00D47DA1"/>
    <w:rsid w:val="00DA14FF"/>
    <w:rsid w:val="00E37B22"/>
    <w:rsid w:val="00F11C05"/>
    <w:rsid w:val="00F60317"/>
    <w:rsid w:val="00FA10E4"/>
    <w:rsid w:val="00FB4994"/>
    <w:rsid w:val="00FE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0BA7E"/>
  <w15:chartTrackingRefBased/>
  <w15:docId w15:val="{EA2DA81F-64D9-492B-A6BA-8A933FC8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2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3298"/>
  </w:style>
  <w:style w:type="paragraph" w:styleId="a4">
    <w:name w:val="footer"/>
    <w:basedOn w:val="a"/>
    <w:link w:val="Char0"/>
    <w:uiPriority w:val="99"/>
    <w:unhideWhenUsed/>
    <w:rsid w:val="001332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3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진용</dc:creator>
  <cp:keywords/>
  <dc:description/>
  <cp:lastModifiedBy>노진용</cp:lastModifiedBy>
  <cp:revision>2</cp:revision>
  <dcterms:created xsi:type="dcterms:W3CDTF">2020-06-22T05:19:00Z</dcterms:created>
  <dcterms:modified xsi:type="dcterms:W3CDTF">2020-07-02T03:10:00Z</dcterms:modified>
</cp:coreProperties>
</file>